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708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708"/>
        <w:gridCol w:w="851"/>
        <w:gridCol w:w="762"/>
        <w:gridCol w:w="797"/>
        <w:gridCol w:w="851"/>
        <w:gridCol w:w="708"/>
      </w:tblGrid>
      <w:tr w:rsidR="007523E9" w:rsidRPr="00B256A5" w:rsidTr="00BD4DA9">
        <w:trPr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b/>
                <w:sz w:val="18"/>
                <w:szCs w:val="18"/>
              </w:rPr>
              <w:t>Incomplete (n=115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b/>
                <w:sz w:val="18"/>
                <w:szCs w:val="18"/>
              </w:rPr>
              <w:t>Complete (n=212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b/>
                <w:sz w:val="18"/>
                <w:szCs w:val="18"/>
              </w:rPr>
              <w:t>Statistics</w:t>
            </w:r>
          </w:p>
        </w:tc>
      </w:tr>
      <w:tr w:rsidR="007523E9" w:rsidRPr="00B256A5" w:rsidTr="00BD4DA9">
        <w:trPr>
          <w:jc w:val="center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widowControl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b/>
                <w:sz w:val="18"/>
                <w:szCs w:val="18"/>
              </w:rPr>
              <w:t>t/</w:t>
            </w:r>
            <w:r w:rsidRPr="00B256A5">
              <w:rPr>
                <w:rFonts w:ascii="Times New Roman" w:hAnsi="Times New Roman" w:cs="Times New Roman"/>
                <w:b/>
                <w:sz w:val="18"/>
                <w:szCs w:val="18"/>
              </w:rPr>
              <w:sym w:font="Symbol" w:char="F063"/>
            </w:r>
            <w:r w:rsidRPr="00B256A5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</w:p>
        </w:tc>
      </w:tr>
      <w:tr w:rsidR="007523E9" w:rsidRPr="00B256A5" w:rsidTr="00BD4DA9">
        <w:trPr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 xml:space="preserve">Age at diagnosis (years), </w:t>
            </w:r>
          </w:p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[mean (SD)]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54.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54.5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0.51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037738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61</w:t>
            </w:r>
          </w:p>
        </w:tc>
      </w:tr>
      <w:tr w:rsidR="007523E9" w:rsidRPr="00B256A5" w:rsidTr="00BD4DA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Reside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64F00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764F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37738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</w:tr>
      <w:tr w:rsidR="007523E9" w:rsidRPr="00B256A5" w:rsidTr="00BD4DA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Cit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00389F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7523E9" w:rsidRPr="00B256A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857B1E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.6</w:t>
            </w:r>
            <w:r w:rsidR="007523E9" w:rsidRPr="00B256A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00389F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7523E9" w:rsidRPr="00B256A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857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857B1E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23E9" w:rsidRPr="00B256A5" w:rsidTr="00BD4DA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00389F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523E9" w:rsidRPr="00B256A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857B1E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00389F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7523E9" w:rsidRPr="00B256A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857B1E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23E9" w:rsidRPr="00B256A5" w:rsidTr="00BD4DA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64F00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037738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72</w:t>
            </w:r>
          </w:p>
        </w:tc>
      </w:tr>
      <w:tr w:rsidR="007523E9" w:rsidRPr="00B256A5" w:rsidTr="00BD4DA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Below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middle schoo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00389F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857B1E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.3</w:t>
            </w:r>
            <w:r w:rsidR="007523E9" w:rsidRPr="00B256A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00389F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06663A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.8</w:t>
            </w:r>
            <w:r w:rsidR="007523E9" w:rsidRPr="00B256A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23E9" w:rsidRPr="00B256A5" w:rsidTr="00BD4DA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00389F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857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857B1E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00389F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06663A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23E9" w:rsidRPr="00B256A5" w:rsidTr="00BD4DA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University or abo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00389F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857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57B1E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00389F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06663A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2</w:t>
            </w:r>
            <w:r w:rsidR="007523E9" w:rsidRPr="00B256A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23E9" w:rsidRPr="00B256A5" w:rsidTr="00BD4DA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64F00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764F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37738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</w:tr>
      <w:tr w:rsidR="007523E9" w:rsidRPr="00B256A5" w:rsidTr="00BD4DA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5859CA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0666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06663A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5859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859CA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06663A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.1</w:t>
            </w:r>
            <w:r w:rsidR="007523E9" w:rsidRPr="00B256A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23E9" w:rsidRPr="00B256A5" w:rsidTr="00BD4DA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Single/widowed/divor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5859CA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523E9" w:rsidRPr="00B256A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0666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6663A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5859CA" w:rsidP="005859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06663A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23E9" w:rsidRPr="00B256A5" w:rsidTr="00BD4DA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Work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64F00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037738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</w:tc>
      </w:tr>
      <w:tr w:rsidR="007523E9" w:rsidRPr="00B256A5" w:rsidTr="00BD4DA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06663A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 xml:space="preserve">56.5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06663A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 xml:space="preserve">49.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23E9" w:rsidRPr="00B256A5" w:rsidTr="00BD4DA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Retir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06663A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 xml:space="preserve">27.0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06663A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 xml:space="preserve">36.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23E9" w:rsidRPr="00B256A5" w:rsidTr="00BD4DA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06663A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 xml:space="preserve">16.5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06663A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 xml:space="preserve">14.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23E9" w:rsidRPr="00B256A5" w:rsidTr="00BD4DA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enopau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764F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764F00">
              <w:rPr>
                <w:rFonts w:ascii="Times New Roman" w:hAnsi="Times New Roman" w:cs="Times New Roman"/>
                <w:sz w:val="18"/>
                <w:szCs w:val="18"/>
              </w:rPr>
              <w:t>8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764F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="000377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7523E9" w:rsidRPr="00B256A5" w:rsidTr="00BD4DA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06663A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 xml:space="preserve">53.0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0666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06663A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 xml:space="preserve">64.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23E9" w:rsidRPr="00B256A5" w:rsidTr="00BD4DA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06663A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 xml:space="preserve">47.0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06663A" w:rsidP="000666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 xml:space="preserve">35.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23E9" w:rsidRPr="00B256A5" w:rsidTr="00BD4DA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Family history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 xml:space="preserve"> of canc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764F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64F00">
              <w:rPr>
                <w:rFonts w:ascii="Times New Roman" w:hAnsi="Times New Roman" w:cs="Times New Roman"/>
                <w:sz w:val="18"/>
                <w:szCs w:val="18"/>
              </w:rPr>
              <w:t>5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764F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37738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7523E9" w:rsidRPr="00B256A5" w:rsidTr="00BD4DA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06663A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 xml:space="preserve">10.4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 xml:space="preserve">9.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523E9" w:rsidRPr="00B256A5" w:rsidTr="00BD4DA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06663A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 xml:space="preserve">89.6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15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 xml:space="preserve">90.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523E9" w:rsidRPr="00B256A5" w:rsidTr="00BD4DA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Annual person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ncome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 xml:space="preserve"> (CNY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64F00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1</w:t>
            </w:r>
            <w:r w:rsidR="007523E9" w:rsidRPr="00B256A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037738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</w:p>
        </w:tc>
      </w:tr>
      <w:tr w:rsidR="007523E9" w:rsidRPr="00B256A5" w:rsidTr="00BD4DA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CA75D4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 xml:space="preserve">60.0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CA75D4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 xml:space="preserve">52.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23E9" w:rsidRPr="00B256A5" w:rsidTr="00BD4DA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20,000-50,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CA75D4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 xml:space="preserve">30.4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CA75D4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 xml:space="preserve">40.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23E9" w:rsidRPr="00B256A5" w:rsidTr="00BD4DA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 xml:space="preserve">0,00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 xml:space="preserve">9.6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 xml:space="preserve">6.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23E9" w:rsidRPr="00B256A5" w:rsidTr="00BD4DA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BMI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 xml:space="preserve"> (kg/m</w:t>
            </w:r>
            <w:r w:rsidRPr="00B256A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), [ mean (SD)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24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 xml:space="preserve">3.4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 xml:space="preserve">3.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-0.9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037738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7</w:t>
            </w:r>
          </w:p>
        </w:tc>
      </w:tr>
      <w:tr w:rsidR="007523E9" w:rsidRPr="00B256A5" w:rsidTr="00BD4DA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Times New Roman" w:hAnsi="Times New Roman" w:cs="Times New Roman"/>
                <w:sz w:val="18"/>
                <w:szCs w:val="18"/>
              </w:rPr>
              <w:t>Cancer stag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64F00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037738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96</w:t>
            </w:r>
          </w:p>
        </w:tc>
      </w:tr>
      <w:tr w:rsidR="007523E9" w:rsidRPr="00B256A5" w:rsidTr="00BD4DA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SimSun" w:eastAsia="SimSun" w:hAnsi="SimSun" w:cs="SimSun" w:hint="eastAsia"/>
                <w:sz w:val="18"/>
                <w:szCs w:val="18"/>
              </w:rPr>
              <w:t>Ⅰ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857B1E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857B1E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6</w:t>
            </w:r>
            <w:r w:rsidR="007523E9" w:rsidRPr="00B256A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857B1E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857B1E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1</w:t>
            </w:r>
            <w:r w:rsidR="007523E9" w:rsidRPr="00B256A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23E9" w:rsidRPr="00B256A5" w:rsidTr="00BD4DA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SimSun" w:eastAsia="SimSun" w:hAnsi="SimSun" w:cs="SimSun" w:hint="eastAsia"/>
                <w:sz w:val="18"/>
                <w:szCs w:val="18"/>
              </w:rPr>
              <w:t>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857B1E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857B1E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4</w:t>
            </w:r>
            <w:r w:rsidR="007523E9" w:rsidRPr="00B256A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857B1E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857B1E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23E9" w:rsidRPr="00B256A5" w:rsidTr="00857B1E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SimSun" w:eastAsia="SimSun" w:hAnsi="SimSun" w:cs="SimSun" w:hint="eastAsia"/>
                <w:sz w:val="18"/>
                <w:szCs w:val="18"/>
              </w:rPr>
              <w:t>Ⅲ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857B1E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857B1E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857B1E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523E9" w:rsidRPr="00B256A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857B1E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2</w:t>
            </w:r>
            <w:r w:rsidR="007523E9" w:rsidRPr="00B256A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23E9" w:rsidRPr="00B256A5" w:rsidTr="00857B1E">
        <w:trPr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256A5">
              <w:rPr>
                <w:rFonts w:ascii="SimSun" w:eastAsia="SimSun" w:hAnsi="SimSun" w:cs="SimSun" w:hint="eastAsia"/>
                <w:sz w:val="18"/>
                <w:szCs w:val="18"/>
              </w:rPr>
              <w:t>Ⅳ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523E9" w:rsidRPr="00B256A5" w:rsidRDefault="00857B1E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523E9" w:rsidRPr="00B256A5" w:rsidRDefault="00857B1E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523E9" w:rsidRPr="00B256A5" w:rsidRDefault="00857B1E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523E9" w:rsidRPr="00B256A5" w:rsidRDefault="00857B1E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  <w:r w:rsidR="007523E9" w:rsidRPr="00B256A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523E9" w:rsidRPr="00B256A5" w:rsidRDefault="007523E9" w:rsidP="00BD4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5F0A5B" w:rsidRPr="00B34A61" w:rsidRDefault="007523E9" w:rsidP="00B34A61">
      <w:pPr>
        <w:widowControl/>
        <w:rPr>
          <w:rFonts w:ascii="Times New Roman" w:hAnsi="Times New Roman" w:cs="Times New Roman"/>
        </w:rPr>
      </w:pPr>
      <w:r w:rsidRPr="00B256A5">
        <w:rPr>
          <w:rFonts w:ascii="Times New Roman" w:hAnsi="Times New Roman" w:cs="Times New Roman"/>
        </w:rPr>
        <w:t>Abbreviations: VR, Virtual Reality; SD, standard deviation</w:t>
      </w:r>
      <w:r w:rsidRPr="00B256A5">
        <w:rPr>
          <w:rFonts w:ascii="Times New Roman" w:hAnsi="Times New Roman" w:cs="Times New Roman" w:hint="eastAsia"/>
        </w:rPr>
        <w:t>;</w:t>
      </w:r>
      <w:r w:rsidRPr="00B256A5">
        <w:rPr>
          <w:rFonts w:ascii="Times New Roman" w:hAnsi="Times New Roman" w:cs="Times New Roman"/>
        </w:rPr>
        <w:t xml:space="preserve"> CNY, Chinese Yuan; BMI, Body Mass Index.</w:t>
      </w:r>
    </w:p>
    <w:sectPr w:rsidR="005F0A5B" w:rsidRPr="00B34A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7775C8" w:rsidRDefault="007775C8" w:rsidP="0000389F">
      <w:r>
        <w:separator/>
      </w:r>
    </w:p>
  </w:endnote>
  <w:endnote w:type="continuationSeparator" w:id="0">
    <w:p w:rsidR="007775C8" w:rsidRDefault="007775C8" w:rsidP="000038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7775C8" w:rsidRDefault="007775C8" w:rsidP="0000389F">
      <w:r>
        <w:separator/>
      </w:r>
    </w:p>
  </w:footnote>
  <w:footnote w:type="continuationSeparator" w:id="0">
    <w:p w:rsidR="007775C8" w:rsidRDefault="007775C8" w:rsidP="000038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23E9"/>
    <w:rsid w:val="0000389F"/>
    <w:rsid w:val="00037738"/>
    <w:rsid w:val="0006663A"/>
    <w:rsid w:val="00103CAE"/>
    <w:rsid w:val="005859CA"/>
    <w:rsid w:val="005F0A5B"/>
    <w:rsid w:val="00723A5E"/>
    <w:rsid w:val="007523E9"/>
    <w:rsid w:val="00764F00"/>
    <w:rsid w:val="007775C8"/>
    <w:rsid w:val="007E506D"/>
    <w:rsid w:val="00857B1E"/>
    <w:rsid w:val="00905A1F"/>
    <w:rsid w:val="0096757D"/>
    <w:rsid w:val="00B34A61"/>
    <w:rsid w:val="00B842DD"/>
    <w:rsid w:val="00B947A4"/>
    <w:rsid w:val="00C06729"/>
    <w:rsid w:val="00CA6EB6"/>
    <w:rsid w:val="00CA7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1CD4D4"/>
  <w15:chartTrackingRefBased/>
  <w15:docId w15:val="{0C2612D7-918E-4367-AEAF-881CA779F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23E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23E9"/>
    <w:rPr>
      <w:kern w:val="0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038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0389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038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038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220</Words>
  <Characters>923</Characters>
  <Application>Microsoft Office Word</Application>
  <DocSecurity>0</DocSecurity>
  <Lines>307</Lines>
  <Paragraphs>190</Paragraphs>
  <ScaleCrop>false</ScaleCrop>
  <Company>微软中国</Company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Anjana Indu Priya</cp:lastModifiedBy>
  <cp:revision>7</cp:revision>
  <dcterms:created xsi:type="dcterms:W3CDTF">2023-07-12T01:49:00Z</dcterms:created>
  <dcterms:modified xsi:type="dcterms:W3CDTF">2024-09-04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6df2f67cc7eed462408fc2e8320776b62d10738b48ddef84cb328584ed03d6</vt:lpwstr>
  </property>
</Properties>
</file>